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915"/>
      </w:tblGrid>
      <w:tr w:rsidR="00BE4A97" w14:paraId="65F1D860" w14:textId="77777777" w:rsidTr="00BE4A97">
        <w:tc>
          <w:tcPr>
            <w:tcW w:w="1435" w:type="dxa"/>
          </w:tcPr>
          <w:p w14:paraId="741B7203" w14:textId="5156BFFF" w:rsidR="00BE4A97" w:rsidRDefault="00BE4A97">
            <w:r>
              <w:t>Date</w:t>
            </w:r>
          </w:p>
        </w:tc>
        <w:tc>
          <w:tcPr>
            <w:tcW w:w="7915" w:type="dxa"/>
          </w:tcPr>
          <w:p w14:paraId="5BF1CA7C" w14:textId="09F7687C" w:rsidR="00BE4A97" w:rsidRDefault="00BE4A97">
            <w:r>
              <w:t>Event</w:t>
            </w:r>
          </w:p>
        </w:tc>
      </w:tr>
      <w:tr w:rsidR="00BE4A97" w14:paraId="57FFFC4F" w14:textId="77777777" w:rsidTr="00BE4A97">
        <w:tc>
          <w:tcPr>
            <w:tcW w:w="1435" w:type="dxa"/>
          </w:tcPr>
          <w:p w14:paraId="0A06D935" w14:textId="5D1A0A92" w:rsidR="00BE4A97" w:rsidRDefault="00BE4A97">
            <w:r>
              <w:t>8/4/23</w:t>
            </w:r>
          </w:p>
        </w:tc>
        <w:tc>
          <w:tcPr>
            <w:tcW w:w="7915" w:type="dxa"/>
          </w:tcPr>
          <w:p w14:paraId="43C7832C" w14:textId="085A882F" w:rsidR="00BE4A97" w:rsidRDefault="00BE4A97">
            <w:r>
              <w:t>Pt presented to emergency room- imaging demonstrates large pelvic mass, admitted for hemodynamic instability.</w:t>
            </w:r>
            <w:r w:rsidR="00EC6F45">
              <w:t xml:space="preserve"> CA125- 7849</w:t>
            </w:r>
          </w:p>
        </w:tc>
      </w:tr>
      <w:tr w:rsidR="00BE4A97" w14:paraId="1832EDDD" w14:textId="77777777" w:rsidTr="00BE4A97">
        <w:tc>
          <w:tcPr>
            <w:tcW w:w="1435" w:type="dxa"/>
          </w:tcPr>
          <w:p w14:paraId="127F4DED" w14:textId="2AE7E4A9" w:rsidR="00BE4A97" w:rsidRDefault="00BE4A97">
            <w:r>
              <w:t>8/10/23</w:t>
            </w:r>
          </w:p>
        </w:tc>
        <w:tc>
          <w:tcPr>
            <w:tcW w:w="7915" w:type="dxa"/>
          </w:tcPr>
          <w:p w14:paraId="38DD2DCD" w14:textId="0BE3A5E9" w:rsidR="00BE4A97" w:rsidRDefault="00BE4A97">
            <w:r>
              <w:t>Pt discharged after drainage of a total of 10.1L ascites.</w:t>
            </w:r>
          </w:p>
        </w:tc>
      </w:tr>
      <w:tr w:rsidR="00BE4A97" w14:paraId="3A14FB22" w14:textId="77777777" w:rsidTr="00BE4A97">
        <w:tc>
          <w:tcPr>
            <w:tcW w:w="1435" w:type="dxa"/>
          </w:tcPr>
          <w:p w14:paraId="74DBE956" w14:textId="5734668F" w:rsidR="00BE4A97" w:rsidRDefault="00BE4A97">
            <w:r>
              <w:t>8/15/23</w:t>
            </w:r>
          </w:p>
        </w:tc>
        <w:tc>
          <w:tcPr>
            <w:tcW w:w="7915" w:type="dxa"/>
          </w:tcPr>
          <w:p w14:paraId="33936EF8" w14:textId="376081C9" w:rsidR="00BE4A97" w:rsidRDefault="00BE4A97">
            <w:r>
              <w:t>Pt presents for diagnostic laparoscopy but was aborted due to SVT and hemodynamic instability. Additional paracentesis performed.</w:t>
            </w:r>
          </w:p>
        </w:tc>
      </w:tr>
      <w:tr w:rsidR="00BE4A97" w14:paraId="449AD883" w14:textId="77777777" w:rsidTr="00BE4A97">
        <w:tc>
          <w:tcPr>
            <w:tcW w:w="1435" w:type="dxa"/>
          </w:tcPr>
          <w:p w14:paraId="51F3156D" w14:textId="1EA7BC44" w:rsidR="00BE4A97" w:rsidRDefault="00BE4A97">
            <w:r>
              <w:t>8/18/23</w:t>
            </w:r>
          </w:p>
        </w:tc>
        <w:tc>
          <w:tcPr>
            <w:tcW w:w="7915" w:type="dxa"/>
          </w:tcPr>
          <w:p w14:paraId="7589DAC6" w14:textId="0C5FC0F5" w:rsidR="00BE4A97" w:rsidRDefault="00BE4A97">
            <w:proofErr w:type="spellStart"/>
            <w:r>
              <w:t>Pleurx</w:t>
            </w:r>
            <w:proofErr w:type="spellEnd"/>
            <w:r>
              <w:t xml:space="preserve"> placed and patient discharged from hospital.</w:t>
            </w:r>
          </w:p>
        </w:tc>
      </w:tr>
      <w:tr w:rsidR="00BE4A97" w14:paraId="6168A30E" w14:textId="77777777" w:rsidTr="00BE4A97">
        <w:tc>
          <w:tcPr>
            <w:tcW w:w="1435" w:type="dxa"/>
          </w:tcPr>
          <w:p w14:paraId="0370F9BA" w14:textId="749F63CA" w:rsidR="00BE4A97" w:rsidRDefault="00BE4A97">
            <w:r>
              <w:t>9/6/23</w:t>
            </w:r>
          </w:p>
        </w:tc>
        <w:tc>
          <w:tcPr>
            <w:tcW w:w="7915" w:type="dxa"/>
          </w:tcPr>
          <w:p w14:paraId="202909C6" w14:textId="507A2EAD" w:rsidR="00BE4A97" w:rsidRDefault="00BE4A97">
            <w:r>
              <w:t>First cycle of paclitaxel, carboplatin, bevacizumab.</w:t>
            </w:r>
          </w:p>
        </w:tc>
      </w:tr>
      <w:tr w:rsidR="00BE4A97" w14:paraId="50A229B2" w14:textId="77777777" w:rsidTr="00BE4A97">
        <w:tc>
          <w:tcPr>
            <w:tcW w:w="1435" w:type="dxa"/>
          </w:tcPr>
          <w:p w14:paraId="095A9E3D" w14:textId="35BE3525" w:rsidR="00BE4A97" w:rsidRDefault="00BE4A97">
            <w:r>
              <w:t>9/19/23</w:t>
            </w:r>
          </w:p>
        </w:tc>
        <w:tc>
          <w:tcPr>
            <w:tcW w:w="7915" w:type="dxa"/>
          </w:tcPr>
          <w:p w14:paraId="74753C96" w14:textId="38D52376" w:rsidR="00BE4A97" w:rsidRDefault="00BE4A97">
            <w:proofErr w:type="gramStart"/>
            <w:r>
              <w:t>Patient</w:t>
            </w:r>
            <w:proofErr w:type="gramEnd"/>
            <w:r>
              <w:t xml:space="preserve"> admitted and diagnosed with saddle PE and extensive VTE</w:t>
            </w:r>
            <w:r w:rsidR="00EC6F45">
              <w:t>, started on anticoagulation</w:t>
            </w:r>
            <w:r>
              <w:t>.</w:t>
            </w:r>
          </w:p>
        </w:tc>
      </w:tr>
      <w:tr w:rsidR="00BE4A97" w14:paraId="15D85D9C" w14:textId="77777777" w:rsidTr="00BE4A97">
        <w:tc>
          <w:tcPr>
            <w:tcW w:w="1435" w:type="dxa"/>
          </w:tcPr>
          <w:p w14:paraId="4D1A7396" w14:textId="21C430E6" w:rsidR="00BE4A97" w:rsidRDefault="00BE4A97" w:rsidP="00BE4A97">
            <w:r>
              <w:t>10/4/23</w:t>
            </w:r>
          </w:p>
        </w:tc>
        <w:tc>
          <w:tcPr>
            <w:tcW w:w="7915" w:type="dxa"/>
          </w:tcPr>
          <w:p w14:paraId="0AD12DD8" w14:textId="6F48E053" w:rsidR="00BE4A97" w:rsidRDefault="00BE4A97" w:rsidP="00BE4A97">
            <w:r>
              <w:t>Second</w:t>
            </w:r>
            <w:r>
              <w:t xml:space="preserve"> cycle of paclitaxel, carboplatin, bevacizumab</w:t>
            </w:r>
            <w:r>
              <w:t>.</w:t>
            </w:r>
          </w:p>
        </w:tc>
      </w:tr>
      <w:tr w:rsidR="00BE4A97" w14:paraId="3A119F67" w14:textId="77777777" w:rsidTr="00BE4A97">
        <w:tc>
          <w:tcPr>
            <w:tcW w:w="1435" w:type="dxa"/>
          </w:tcPr>
          <w:p w14:paraId="19E0C8C5" w14:textId="088F5463" w:rsidR="00BE4A97" w:rsidRDefault="00BE4A97" w:rsidP="00BE4A97">
            <w:r>
              <w:t>11/1/23</w:t>
            </w:r>
          </w:p>
        </w:tc>
        <w:tc>
          <w:tcPr>
            <w:tcW w:w="7915" w:type="dxa"/>
          </w:tcPr>
          <w:p w14:paraId="5F82DAD2" w14:textId="6665D1C0" w:rsidR="00BE4A97" w:rsidRDefault="00BE4A97" w:rsidP="00BE4A97">
            <w:r>
              <w:t>Third</w:t>
            </w:r>
            <w:r>
              <w:t xml:space="preserve"> cycle of paclitaxel, carboplatin, bevacizumab</w:t>
            </w:r>
            <w:r w:rsidR="00EC6F45">
              <w:t>. CA125 of 1451.</w:t>
            </w:r>
          </w:p>
        </w:tc>
      </w:tr>
      <w:tr w:rsidR="00BE4A97" w14:paraId="4531AF7E" w14:textId="77777777" w:rsidTr="00BE4A97">
        <w:tc>
          <w:tcPr>
            <w:tcW w:w="1435" w:type="dxa"/>
          </w:tcPr>
          <w:p w14:paraId="37090AA0" w14:textId="1B846D1A" w:rsidR="00BE4A97" w:rsidRDefault="00EC6F45" w:rsidP="00BE4A97">
            <w:r>
              <w:t>11/27/23</w:t>
            </w:r>
          </w:p>
        </w:tc>
        <w:tc>
          <w:tcPr>
            <w:tcW w:w="7915" w:type="dxa"/>
          </w:tcPr>
          <w:p w14:paraId="70E9676D" w14:textId="0185B1CC" w:rsidR="00BE4A97" w:rsidRDefault="00EC6F45" w:rsidP="00BE4A97">
            <w:r w:rsidRPr="00EC6F45">
              <w:t xml:space="preserve">Exploratory Laparotomy, Total Abdominal Hysterectomy Bilateral </w:t>
            </w:r>
            <w:proofErr w:type="spellStart"/>
            <w:r w:rsidRPr="00EC6F45">
              <w:t>Salpingoophorectomy</w:t>
            </w:r>
            <w:proofErr w:type="spellEnd"/>
            <w:r w:rsidRPr="00EC6F45">
              <w:t>, Omentectomy, Resection of Pelvic Mass, Tumor Debulking, Bilateral Ureterolysis, Cystotomy with Ureteroneocystostomy, Right Double J Ureteral Stent, Appendectomy, Extensive Lysis of Adhesions - final pathology - borderline serous carcinoma, no invasive implants</w:t>
            </w:r>
          </w:p>
        </w:tc>
      </w:tr>
      <w:tr w:rsidR="00BE4A97" w14:paraId="7C4CA990" w14:textId="77777777" w:rsidTr="00BE4A97">
        <w:tc>
          <w:tcPr>
            <w:tcW w:w="1435" w:type="dxa"/>
          </w:tcPr>
          <w:p w14:paraId="077A4AEC" w14:textId="145E6DC1" w:rsidR="00BE4A97" w:rsidRDefault="00EC6F45" w:rsidP="00BE4A97">
            <w:r>
              <w:t>Nov-Dec 2023</w:t>
            </w:r>
          </w:p>
        </w:tc>
        <w:tc>
          <w:tcPr>
            <w:tcW w:w="7915" w:type="dxa"/>
          </w:tcPr>
          <w:p w14:paraId="7998F71A" w14:textId="63A23995" w:rsidR="00BE4A97" w:rsidRDefault="00EC6F45" w:rsidP="00BE4A97">
            <w:r>
              <w:t xml:space="preserve">Extensive hospital </w:t>
            </w:r>
            <w:proofErr w:type="gramStart"/>
            <w:r>
              <w:t>stay</w:t>
            </w:r>
            <w:proofErr w:type="gramEnd"/>
            <w:r>
              <w:t xml:space="preserve"> after surgical intervention for management of multiple </w:t>
            </w:r>
            <w:proofErr w:type="spellStart"/>
            <w:r>
              <w:t>thromboemboli</w:t>
            </w:r>
            <w:proofErr w:type="spellEnd"/>
            <w:r>
              <w:t xml:space="preserve"> and preoperative decompensation</w:t>
            </w:r>
          </w:p>
        </w:tc>
      </w:tr>
      <w:tr w:rsidR="00BE4A97" w14:paraId="093F1C1E" w14:textId="77777777" w:rsidTr="00BE4A97">
        <w:tc>
          <w:tcPr>
            <w:tcW w:w="1435" w:type="dxa"/>
          </w:tcPr>
          <w:p w14:paraId="7529E13E" w14:textId="006C5C02" w:rsidR="00BE4A97" w:rsidRDefault="00EC6F45" w:rsidP="00BE4A97">
            <w:r>
              <w:t>12/27/23</w:t>
            </w:r>
          </w:p>
        </w:tc>
        <w:tc>
          <w:tcPr>
            <w:tcW w:w="7915" w:type="dxa"/>
          </w:tcPr>
          <w:p w14:paraId="62B307CD" w14:textId="12D2AA7A" w:rsidR="00BE4A97" w:rsidRDefault="00EC6F45" w:rsidP="00BE4A97">
            <w:r>
              <w:t>Patient discharged to rehab center.</w:t>
            </w:r>
          </w:p>
        </w:tc>
      </w:tr>
      <w:tr w:rsidR="00BE4A97" w14:paraId="12D64047" w14:textId="77777777" w:rsidTr="00BE4A97">
        <w:tc>
          <w:tcPr>
            <w:tcW w:w="1435" w:type="dxa"/>
          </w:tcPr>
          <w:p w14:paraId="2998E2CD" w14:textId="0B1AE04F" w:rsidR="00BE4A97" w:rsidRDefault="00EC6F45" w:rsidP="00BE4A97">
            <w:r>
              <w:t>1/29/24</w:t>
            </w:r>
          </w:p>
        </w:tc>
        <w:tc>
          <w:tcPr>
            <w:tcW w:w="7915" w:type="dxa"/>
          </w:tcPr>
          <w:p w14:paraId="69418D4A" w14:textId="62C88DD1" w:rsidR="00BE4A97" w:rsidRDefault="00EC6F45" w:rsidP="00BE4A97">
            <w:r>
              <w:t xml:space="preserve">CT </w:t>
            </w:r>
            <w:proofErr w:type="spellStart"/>
            <w:r>
              <w:t>angio</w:t>
            </w:r>
            <w:proofErr w:type="spellEnd"/>
            <w:r>
              <w:t xml:space="preserve"> showing improvement of VTEs</w:t>
            </w:r>
          </w:p>
        </w:tc>
      </w:tr>
      <w:tr w:rsidR="00EC6F45" w14:paraId="46901C06" w14:textId="77777777" w:rsidTr="00BE4A97">
        <w:tc>
          <w:tcPr>
            <w:tcW w:w="1435" w:type="dxa"/>
          </w:tcPr>
          <w:p w14:paraId="4D06FE23" w14:textId="607F4C0A" w:rsidR="00EC6F45" w:rsidRDefault="00EC6F45" w:rsidP="00BE4A97">
            <w:r>
              <w:t>5/10/24</w:t>
            </w:r>
          </w:p>
        </w:tc>
        <w:tc>
          <w:tcPr>
            <w:tcW w:w="7915" w:type="dxa"/>
          </w:tcPr>
          <w:p w14:paraId="2050606E" w14:textId="030ADE54" w:rsidR="00EC6F45" w:rsidRDefault="00EC6F45" w:rsidP="00BE4A97">
            <w:r>
              <w:t>CT chest, abdomen, pelvis showing no metastatic disease or recurrence</w:t>
            </w:r>
          </w:p>
        </w:tc>
      </w:tr>
      <w:tr w:rsidR="00EC6F45" w14:paraId="5CC5BCC2" w14:textId="77777777" w:rsidTr="00BE4A97">
        <w:tc>
          <w:tcPr>
            <w:tcW w:w="1435" w:type="dxa"/>
          </w:tcPr>
          <w:p w14:paraId="1CEBC487" w14:textId="1289E5C7" w:rsidR="00EC6F45" w:rsidRDefault="00EC6F45" w:rsidP="00BE4A97">
            <w:r>
              <w:t>10/10/2</w:t>
            </w:r>
            <w:r w:rsidR="007467B2">
              <w:t>5</w:t>
            </w:r>
          </w:p>
        </w:tc>
        <w:tc>
          <w:tcPr>
            <w:tcW w:w="7915" w:type="dxa"/>
          </w:tcPr>
          <w:p w14:paraId="1BDF3374" w14:textId="346E3900" w:rsidR="00EC6F45" w:rsidRDefault="00EC6F45" w:rsidP="00BE4A97">
            <w:r>
              <w:t>Normal cardiac stress test performed with cardiology</w:t>
            </w:r>
          </w:p>
        </w:tc>
      </w:tr>
      <w:tr w:rsidR="00EC6F45" w14:paraId="75ADB9C1" w14:textId="77777777" w:rsidTr="00BE4A97">
        <w:tc>
          <w:tcPr>
            <w:tcW w:w="1435" w:type="dxa"/>
          </w:tcPr>
          <w:p w14:paraId="5088497D" w14:textId="003FF1CA" w:rsidR="00EC6F45" w:rsidRDefault="007467B2" w:rsidP="00BE4A97">
            <w:r>
              <w:t>3/10/25</w:t>
            </w:r>
          </w:p>
        </w:tc>
        <w:tc>
          <w:tcPr>
            <w:tcW w:w="7915" w:type="dxa"/>
          </w:tcPr>
          <w:p w14:paraId="17781AED" w14:textId="07561C14" w:rsidR="00EC6F45" w:rsidRDefault="007467B2" w:rsidP="00BE4A97">
            <w:r>
              <w:t>Anticoagulation discontinued by hematology</w:t>
            </w:r>
          </w:p>
        </w:tc>
      </w:tr>
    </w:tbl>
    <w:p w14:paraId="50DD683D" w14:textId="77777777" w:rsidR="004F67AC" w:rsidRDefault="004F67AC"/>
    <w:sectPr w:rsidR="004F6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A97"/>
    <w:rsid w:val="002500DD"/>
    <w:rsid w:val="00251916"/>
    <w:rsid w:val="004F67AC"/>
    <w:rsid w:val="007467B2"/>
    <w:rsid w:val="007712DF"/>
    <w:rsid w:val="00BE4A97"/>
    <w:rsid w:val="00DA5439"/>
    <w:rsid w:val="00EC6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6DCDD"/>
  <w15:chartTrackingRefBased/>
  <w15:docId w15:val="{8A2844E0-C771-49BD-9CEB-FFFF60F32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4A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4A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4A9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4A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4A9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4A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4A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4A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4A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4A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4A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4A9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4A9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4A9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4A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4A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4A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4A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4A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4A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4A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4A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4A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4A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4A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4A9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4A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4A9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4A9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E4A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ivatova</dc:creator>
  <cp:keywords/>
  <dc:description/>
  <cp:lastModifiedBy>Katherine Livatova</cp:lastModifiedBy>
  <cp:revision>1</cp:revision>
  <dcterms:created xsi:type="dcterms:W3CDTF">2025-04-27T05:20:00Z</dcterms:created>
  <dcterms:modified xsi:type="dcterms:W3CDTF">2025-04-27T05:45:00Z</dcterms:modified>
</cp:coreProperties>
</file>